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2C8DD" w14:textId="77777777" w:rsidR="00BE5D8E" w:rsidRPr="002366A7" w:rsidRDefault="00BE5D8E" w:rsidP="00EC2B81">
      <w:pPr>
        <w:rPr>
          <w:rFonts w:ascii="Times New Roman" w:hAnsi="Times New Roman" w:cs="Times New Roman"/>
          <w:sz w:val="20"/>
          <w:szCs w:val="20"/>
        </w:rPr>
      </w:pPr>
    </w:p>
    <w:p w14:paraId="3867A5D3" w14:textId="284052AF" w:rsidR="00702C80" w:rsidRPr="00E53C5C" w:rsidRDefault="00702C80" w:rsidP="00EC2B8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53C5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712DD" w:rsidRPr="00E53C5C"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="00567F14">
        <w:rPr>
          <w:rFonts w:ascii="Times New Roman" w:hAnsi="Times New Roman" w:cs="Times New Roman"/>
          <w:b/>
          <w:bCs/>
          <w:sz w:val="20"/>
          <w:szCs w:val="20"/>
        </w:rPr>
        <w:t>Candidate</w:t>
      </w:r>
      <w:r w:rsidR="00567F14" w:rsidRPr="00E53C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53C5C">
        <w:rPr>
          <w:rFonts w:ascii="Times New Roman" w:hAnsi="Times New Roman" w:cs="Times New Roman"/>
          <w:b/>
          <w:bCs/>
          <w:sz w:val="20"/>
          <w:szCs w:val="20"/>
        </w:rPr>
        <w:t xml:space="preserve">proteins of </w:t>
      </w:r>
      <w:r w:rsidRPr="00E53C5C">
        <w:rPr>
          <w:rFonts w:ascii="Times New Roman" w:hAnsi="Times New Roman" w:cs="Times New Roman"/>
          <w:b/>
          <w:bCs/>
          <w:i/>
          <w:iCs/>
          <w:sz w:val="20"/>
          <w:szCs w:val="20"/>
        </w:rPr>
        <w:t>N</w:t>
      </w:r>
      <w:r w:rsidR="00EC2B81" w:rsidRPr="00E53C5C">
        <w:rPr>
          <w:rFonts w:ascii="Times New Roman" w:hAnsi="Times New Roman" w:cs="Times New Roman"/>
          <w:b/>
          <w:bCs/>
          <w:i/>
          <w:iCs/>
          <w:sz w:val="20"/>
          <w:szCs w:val="20"/>
        </w:rPr>
        <w:t>.</w:t>
      </w:r>
      <w:r w:rsidRPr="00E53C5C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 w:rsidRPr="00E53C5C">
        <w:rPr>
          <w:rFonts w:ascii="Times New Roman" w:hAnsi="Times New Roman" w:cs="Times New Roman"/>
          <w:b/>
          <w:bCs/>
          <w:i/>
          <w:iCs/>
          <w:sz w:val="20"/>
          <w:szCs w:val="20"/>
        </w:rPr>
        <w:t>cincticeps</w:t>
      </w:r>
      <w:proofErr w:type="spellEnd"/>
      <w:r w:rsidRPr="00E53C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67F14" w:rsidRPr="00E53C5C">
        <w:rPr>
          <w:rFonts w:ascii="Times New Roman" w:hAnsi="Times New Roman" w:cs="Times New Roman"/>
          <w:b/>
          <w:bCs/>
          <w:sz w:val="20"/>
          <w:szCs w:val="20"/>
        </w:rPr>
        <w:t>interact</w:t>
      </w:r>
      <w:r w:rsidR="00567F14">
        <w:rPr>
          <w:rFonts w:ascii="Times New Roman" w:hAnsi="Times New Roman" w:cs="Times New Roman"/>
          <w:b/>
          <w:bCs/>
          <w:sz w:val="20"/>
          <w:szCs w:val="20"/>
        </w:rPr>
        <w:t>ing</w:t>
      </w:r>
      <w:r w:rsidR="00567F14" w:rsidRPr="00E53C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53C5C">
        <w:rPr>
          <w:rFonts w:ascii="Times New Roman" w:hAnsi="Times New Roman" w:cs="Times New Roman"/>
          <w:b/>
          <w:bCs/>
          <w:sz w:val="20"/>
          <w:szCs w:val="20"/>
        </w:rPr>
        <w:t xml:space="preserve">with RYSV M </w:t>
      </w:r>
      <w:r w:rsidR="0030283E" w:rsidRPr="00E53C5C">
        <w:rPr>
          <w:rFonts w:ascii="Times New Roman" w:hAnsi="Times New Roman" w:cs="Times New Roman"/>
          <w:b/>
          <w:bCs/>
          <w:sz w:val="20"/>
          <w:szCs w:val="20"/>
        </w:rPr>
        <w:t xml:space="preserve">protein </w:t>
      </w:r>
      <w:r w:rsidR="00567F14">
        <w:rPr>
          <w:rFonts w:ascii="Times New Roman" w:hAnsi="Times New Roman" w:cs="Times New Roman"/>
          <w:b/>
          <w:bCs/>
          <w:sz w:val="20"/>
          <w:szCs w:val="20"/>
        </w:rPr>
        <w:t>screened with</w:t>
      </w:r>
      <w:r w:rsidR="00567F14" w:rsidRPr="00E53C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53C5C">
        <w:rPr>
          <w:rFonts w:ascii="Times New Roman" w:hAnsi="Times New Roman" w:cs="Times New Roman"/>
          <w:b/>
          <w:bCs/>
          <w:sz w:val="20"/>
          <w:szCs w:val="20"/>
        </w:rPr>
        <w:t>yeast two</w:t>
      </w:r>
      <w:r w:rsidR="0013569A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E53C5C">
        <w:rPr>
          <w:rFonts w:ascii="Times New Roman" w:hAnsi="Times New Roman" w:cs="Times New Roman"/>
          <w:b/>
          <w:bCs/>
          <w:sz w:val="20"/>
          <w:szCs w:val="20"/>
        </w:rPr>
        <w:t>hybrid system</w:t>
      </w:r>
      <w:bookmarkStart w:id="0" w:name="_GoBack"/>
      <w:bookmarkEnd w:id="0"/>
    </w:p>
    <w:p w14:paraId="4BCCDF71" w14:textId="0F1FD299" w:rsidR="00EC2B81" w:rsidRPr="002366A7" w:rsidRDefault="00EC2B81" w:rsidP="00EC2B81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Y="2310"/>
        <w:tblW w:w="8509" w:type="dxa"/>
        <w:tblLayout w:type="fixed"/>
        <w:tblLook w:val="04A0" w:firstRow="1" w:lastRow="0" w:firstColumn="1" w:lastColumn="0" w:noHBand="0" w:noVBand="1"/>
      </w:tblPr>
      <w:tblGrid>
        <w:gridCol w:w="565"/>
        <w:gridCol w:w="1695"/>
        <w:gridCol w:w="3836"/>
        <w:gridCol w:w="307"/>
        <w:gridCol w:w="2106"/>
      </w:tblGrid>
      <w:tr w:rsidR="004C1F15" w:rsidRPr="002366A7" w14:paraId="254C355E" w14:textId="77777777" w:rsidTr="004C1F15">
        <w:trPr>
          <w:trHeight w:val="414"/>
        </w:trPr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7A316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82829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963F7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STX results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CE7FB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</w:tr>
      <w:tr w:rsidR="004C1F15" w:rsidRPr="002366A7" w14:paraId="0C086EFB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1EED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6AC1" w14:textId="25ADDDE0" w:rsidR="004C1F15" w:rsidRPr="002366A7" w:rsidRDefault="00E53C5C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E53C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5836735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378C" w14:textId="0DDF93B3" w:rsidR="004C1F15" w:rsidRPr="002366A7" w:rsidRDefault="00E53C5C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53C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plement factor H isoform X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C237" w14:textId="2AD930FD" w:rsidR="004C1F15" w:rsidRPr="002366A7" w:rsidRDefault="00E53C5C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</w:pPr>
            <w:proofErr w:type="spellStart"/>
            <w:r w:rsidRPr="00E53C5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bolium</w:t>
            </w:r>
            <w:proofErr w:type="spellEnd"/>
            <w:r w:rsidRPr="00E53C5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53C5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taneum</w:t>
            </w:r>
            <w:proofErr w:type="spellEnd"/>
          </w:p>
        </w:tc>
      </w:tr>
      <w:tr w:rsidR="004C1F15" w:rsidRPr="002366A7" w14:paraId="395DA4ED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5319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BD99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2060436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766A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on/zinc purple acid phosphatase-like protein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A690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is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ellifera</w:t>
            </w:r>
          </w:p>
        </w:tc>
      </w:tr>
      <w:tr w:rsidR="004C1F15" w:rsidRPr="002366A7" w14:paraId="6CFCC41C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DDEE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D864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1147491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4182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noglobulin superfamily member 3 isoform X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CF26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n troglodytes</w:t>
            </w:r>
          </w:p>
        </w:tc>
      </w:tr>
      <w:tr w:rsidR="004C1F15" w:rsidRPr="002366A7" w14:paraId="00F50423" w14:textId="77777777" w:rsidTr="004C1F15">
        <w:trPr>
          <w:trHeight w:val="4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682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3F84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3817895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9B7F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P-binding nuclear protein Ran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2A3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an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niscus</w:t>
            </w:r>
            <w:proofErr w:type="spellEnd"/>
          </w:p>
        </w:tc>
      </w:tr>
      <w:tr w:rsidR="004C1F15" w:rsidRPr="002366A7" w14:paraId="4C52AC08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5901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4E3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8547621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350D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ha-tocopherol transfer protein-lik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2B1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plitis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molitor</w:t>
            </w:r>
            <w:proofErr w:type="spellEnd"/>
          </w:p>
        </w:tc>
      </w:tr>
      <w:tr w:rsidR="004C1F15" w:rsidRPr="002366A7" w14:paraId="1016182B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7BD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6F4D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Z15210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C8A4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hoesterase</w:t>
            </w:r>
            <w:proofErr w:type="spellEnd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62, partial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3C7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odelphax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atella</w:t>
            </w:r>
            <w:proofErr w:type="spellEnd"/>
          </w:p>
        </w:tc>
      </w:tr>
      <w:tr w:rsidR="004C1F15" w:rsidRPr="002366A7" w14:paraId="2D80203E" w14:textId="77777777" w:rsidTr="004C1F15">
        <w:trPr>
          <w:trHeight w:val="482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DDE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785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970818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274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functional arginine demethylase and </w:t>
            </w:r>
            <w:proofErr w:type="spellStart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yl</w:t>
            </w:r>
            <w:proofErr w:type="spellEnd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ydroxylase JMJD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8752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bolium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taneum</w:t>
            </w:r>
            <w:proofErr w:type="spellEnd"/>
          </w:p>
        </w:tc>
      </w:tr>
      <w:tr w:rsidR="004C1F15" w:rsidRPr="002366A7" w14:paraId="65012E04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C0FE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9B46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B20328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C5D0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e</w:t>
            </w:r>
            <w:proofErr w:type="spellEnd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erine-rich splicing factor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A04B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ediculus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umanus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orporis</w:t>
            </w:r>
          </w:p>
        </w:tc>
      </w:tr>
      <w:tr w:rsidR="004C1F15" w:rsidRPr="002366A7" w14:paraId="12915C91" w14:textId="77777777" w:rsidTr="004C1F15">
        <w:trPr>
          <w:trHeight w:val="27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484F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FE60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2256060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967F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 domain-containing protein 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561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halia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ae</w:t>
            </w:r>
            <w:proofErr w:type="spellEnd"/>
          </w:p>
        </w:tc>
      </w:tr>
      <w:tr w:rsidR="004C1F15" w:rsidRPr="002366A7" w14:paraId="3E1AF5CB" w14:textId="77777777" w:rsidTr="004C1F15">
        <w:trPr>
          <w:trHeight w:val="27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E0BE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D076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V98130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0706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ubulin alpha-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47F3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odelphax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atella</w:t>
            </w:r>
            <w:proofErr w:type="spellEnd"/>
          </w:p>
        </w:tc>
      </w:tr>
      <w:tr w:rsidR="004C1F15" w:rsidRPr="002366A7" w14:paraId="08E2A568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2F49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C262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2267441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12A7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DZ and LIM domain protein </w:t>
            </w:r>
            <w:proofErr w:type="spellStart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sp</w:t>
            </w:r>
            <w:proofErr w:type="spellEnd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form X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5D78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halia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ae</w:t>
            </w:r>
            <w:proofErr w:type="spellEnd"/>
          </w:p>
        </w:tc>
      </w:tr>
      <w:tr w:rsidR="004C1F15" w:rsidRPr="002366A7" w14:paraId="0BA747DA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2DF7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5CD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R11195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2EC7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p1 GTPase-GDP dissociation stimulator 1-B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4D60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omyrmex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atior</w:t>
            </w:r>
            <w:proofErr w:type="spellEnd"/>
          </w:p>
        </w:tc>
      </w:tr>
      <w:tr w:rsidR="004C1F15" w:rsidRPr="002366A7" w14:paraId="5CA852C8" w14:textId="77777777" w:rsidTr="004C1F15">
        <w:trPr>
          <w:trHeight w:val="27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1FDB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EE19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A00103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113F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milar to </w:t>
            </w:r>
            <w:proofErr w:type="spellStart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</w:t>
            </w:r>
            <w:proofErr w:type="spellEnd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rotein 10 CG17060-P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616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bolium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taneum</w:t>
            </w:r>
            <w:proofErr w:type="spellEnd"/>
          </w:p>
        </w:tc>
      </w:tr>
      <w:tr w:rsidR="004C1F15" w:rsidRPr="002366A7" w14:paraId="20672B62" w14:textId="77777777" w:rsidTr="004C1F15">
        <w:trPr>
          <w:trHeight w:val="7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9C7F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85D0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20569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2F97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terferon-related developmental regulator 1-like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8214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ombus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restris</w:t>
            </w:r>
            <w:proofErr w:type="spellEnd"/>
          </w:p>
        </w:tc>
      </w:tr>
      <w:tr w:rsidR="004C1F15" w:rsidRPr="002366A7" w14:paraId="079726B1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1A9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80A6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3244558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34D3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oxisomal multifunctional enzyme type 2 isoform X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584B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yrthosiphon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sum</w:t>
            </w:r>
            <w:proofErr w:type="spellEnd"/>
          </w:p>
        </w:tc>
      </w:tr>
      <w:tr w:rsidR="004C1F15" w:rsidRPr="002366A7" w14:paraId="401167E7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07ED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EEB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966692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66E8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sitional endoplasmic reticulum ATPase TER9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7AE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bolium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taneum</w:t>
            </w:r>
            <w:proofErr w:type="spellEnd"/>
          </w:p>
        </w:tc>
      </w:tr>
      <w:tr w:rsidR="004C1F15" w:rsidRPr="002366A7" w14:paraId="366F4BB0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D20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FAFE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8190203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93A8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bulin beta chain-like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3C0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odelphax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atella</w:t>
            </w:r>
            <w:proofErr w:type="spellEnd"/>
          </w:p>
        </w:tc>
      </w:tr>
      <w:tr w:rsidR="004C1F15" w:rsidRPr="002366A7" w14:paraId="4EBDCC4F" w14:textId="77777777" w:rsidTr="004C1F15">
        <w:trPr>
          <w:trHeight w:val="433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62A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421E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R10939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465F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ytochrome P450 9e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A3A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otermopsis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vadensis</w:t>
            </w:r>
            <w:proofErr w:type="spellEnd"/>
          </w:p>
        </w:tc>
      </w:tr>
      <w:tr w:rsidR="004C1F15" w:rsidRPr="002366A7" w14:paraId="07EED59A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CFD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161D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R22965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3A6B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kinase C and casein kinase substrate in neurons protein 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D337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otermopsis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vadensis</w:t>
            </w:r>
            <w:proofErr w:type="spellEnd"/>
          </w:p>
        </w:tc>
      </w:tr>
      <w:tr w:rsidR="004C1F15" w:rsidRPr="002366A7" w14:paraId="75F6B2DD" w14:textId="77777777" w:rsidTr="004C1F15">
        <w:trPr>
          <w:trHeight w:val="81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28A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288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1845679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436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hydrolipoamide </w:t>
            </w:r>
            <w:proofErr w:type="spellStart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cinyltransferase</w:t>
            </w:r>
            <w:proofErr w:type="spellEnd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mponent of 2-oxoglutarate dehydrogenas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362F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ulex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inquefasciatus</w:t>
            </w:r>
            <w:proofErr w:type="spellEnd"/>
          </w:p>
        </w:tc>
      </w:tr>
      <w:tr w:rsidR="004C1F15" w:rsidRPr="002366A7" w14:paraId="09576B56" w14:textId="77777777" w:rsidTr="004C1F15">
        <w:trPr>
          <w:trHeight w:val="27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C9FD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B292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20148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65B4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cyl aminopeptidas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7BF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ptortus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estris</w:t>
            </w:r>
            <w:proofErr w:type="spellEnd"/>
          </w:p>
        </w:tc>
      </w:tr>
      <w:tr w:rsidR="004C1F15" w:rsidRPr="002366A7" w14:paraId="571A04AB" w14:textId="77777777" w:rsidTr="004C1F15">
        <w:trPr>
          <w:trHeight w:val="6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6E39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7272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B33468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756E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-complex protein subunit alph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B3B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usta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gratoria</w:t>
            </w:r>
            <w:proofErr w:type="spellEnd"/>
          </w:p>
        </w:tc>
      </w:tr>
      <w:tr w:rsidR="004C1F15" w:rsidRPr="002366A7" w14:paraId="7DC649FA" w14:textId="77777777" w:rsidTr="004C1F15">
        <w:trPr>
          <w:trHeight w:val="34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F801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F6B6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1344499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6E5E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TB domain-containing engulfment adapter protein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0C93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chile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tundata</w:t>
            </w:r>
            <w:proofErr w:type="spellEnd"/>
          </w:p>
        </w:tc>
      </w:tr>
      <w:tr w:rsidR="004C1F15" w:rsidRPr="002366A7" w14:paraId="54E89D7F" w14:textId="77777777" w:rsidTr="004C1F15">
        <w:trPr>
          <w:trHeight w:val="27"/>
        </w:trPr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0EF36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5B9F8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1604718.2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C2048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-related protein Rab6 isoform X2</w:t>
            </w:r>
          </w:p>
        </w:tc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5F450C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sonia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ripennis</w:t>
            </w:r>
            <w:proofErr w:type="spellEnd"/>
          </w:p>
        </w:tc>
      </w:tr>
      <w:tr w:rsidR="004C1F15" w:rsidRPr="002366A7" w14:paraId="328A3218" w14:textId="77777777" w:rsidTr="004C1F15">
        <w:trPr>
          <w:trHeight w:val="61"/>
        </w:trPr>
        <w:tc>
          <w:tcPr>
            <w:tcW w:w="5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FD8E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2A6B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S39731.1</w:t>
            </w:r>
          </w:p>
        </w:tc>
        <w:tc>
          <w:tcPr>
            <w:tcW w:w="41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3232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 </w:t>
            </w:r>
            <w:proofErr w:type="spellStart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lucose-regulated protein</w:t>
            </w:r>
          </w:p>
        </w:tc>
        <w:tc>
          <w:tcPr>
            <w:tcW w:w="21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9482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ulex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inquefasciatus</w:t>
            </w:r>
            <w:proofErr w:type="spellEnd"/>
          </w:p>
        </w:tc>
      </w:tr>
      <w:tr w:rsidR="004C1F15" w:rsidRPr="002366A7" w14:paraId="6837C7DC" w14:textId="77777777" w:rsidTr="004C1F15">
        <w:trPr>
          <w:trHeight w:val="55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87B9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CF92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U25861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0E8B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co</w:t>
            </w:r>
            <w:proofErr w:type="spellEnd"/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endoplasmic reticulum calcium ATPas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EA06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mbyx mori</w:t>
            </w:r>
          </w:p>
        </w:tc>
      </w:tr>
      <w:tr w:rsidR="004C1F15" w:rsidRPr="002366A7" w14:paraId="7F04A255" w14:textId="77777777" w:rsidTr="004C1F15">
        <w:trPr>
          <w:trHeight w:val="75"/>
        </w:trPr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B4167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8D745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2280872.1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75D84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6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binding protein 4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B568F" w14:textId="77777777" w:rsidR="004C1F15" w:rsidRPr="002366A7" w:rsidRDefault="004C1F15" w:rsidP="004C1F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ussus</w:t>
            </w:r>
            <w:proofErr w:type="spellEnd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366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ietinus</w:t>
            </w:r>
            <w:proofErr w:type="spellEnd"/>
          </w:p>
        </w:tc>
      </w:tr>
    </w:tbl>
    <w:p w14:paraId="52DEF7A5" w14:textId="77777777" w:rsidR="00EC2B81" w:rsidRPr="002366A7" w:rsidRDefault="00EC2B81" w:rsidP="00EC2B8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C2B81" w:rsidRPr="002366A7" w:rsidSect="00EC2B81"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3979F" w14:textId="77777777" w:rsidR="00BC174B" w:rsidRDefault="00BC174B" w:rsidP="005F769F">
      <w:r>
        <w:separator/>
      </w:r>
    </w:p>
  </w:endnote>
  <w:endnote w:type="continuationSeparator" w:id="0">
    <w:p w14:paraId="51DE062C" w14:textId="77777777" w:rsidR="00BC174B" w:rsidRDefault="00BC174B" w:rsidP="005F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5BCDE0" w14:textId="77777777" w:rsidR="00BC174B" w:rsidRDefault="00BC174B" w:rsidP="005F769F">
      <w:r>
        <w:separator/>
      </w:r>
    </w:p>
  </w:footnote>
  <w:footnote w:type="continuationSeparator" w:id="0">
    <w:p w14:paraId="546C58BB" w14:textId="77777777" w:rsidR="00BC174B" w:rsidRDefault="00BC174B" w:rsidP="005F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899"/>
    <w:rsid w:val="00075D23"/>
    <w:rsid w:val="0013569A"/>
    <w:rsid w:val="001A5B1C"/>
    <w:rsid w:val="002019A4"/>
    <w:rsid w:val="00225C95"/>
    <w:rsid w:val="002366A7"/>
    <w:rsid w:val="0030283E"/>
    <w:rsid w:val="003E4ABC"/>
    <w:rsid w:val="00477829"/>
    <w:rsid w:val="004C1F15"/>
    <w:rsid w:val="004E73D4"/>
    <w:rsid w:val="00567F14"/>
    <w:rsid w:val="005F769F"/>
    <w:rsid w:val="00623E71"/>
    <w:rsid w:val="006B69A6"/>
    <w:rsid w:val="00702C80"/>
    <w:rsid w:val="00704899"/>
    <w:rsid w:val="007762E5"/>
    <w:rsid w:val="008712DD"/>
    <w:rsid w:val="008D5F56"/>
    <w:rsid w:val="0090324F"/>
    <w:rsid w:val="0098361F"/>
    <w:rsid w:val="009B28C8"/>
    <w:rsid w:val="00BC174B"/>
    <w:rsid w:val="00BE5D8E"/>
    <w:rsid w:val="00BF629F"/>
    <w:rsid w:val="00C514FB"/>
    <w:rsid w:val="00CE6488"/>
    <w:rsid w:val="00D66639"/>
    <w:rsid w:val="00E53C5C"/>
    <w:rsid w:val="00EC2B81"/>
    <w:rsid w:val="00F061A3"/>
    <w:rsid w:val="00F258FA"/>
    <w:rsid w:val="00F75F22"/>
    <w:rsid w:val="00FB4CAD"/>
    <w:rsid w:val="00FC2BC5"/>
    <w:rsid w:val="00FF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BBD7F4D"/>
  <w15:chartTrackingRefBased/>
  <w15:docId w15:val="{0AEDF79B-155E-43CD-999B-2A91E307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69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76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769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0283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0283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0283E"/>
  </w:style>
  <w:style w:type="paragraph" w:styleId="ac">
    <w:name w:val="annotation subject"/>
    <w:basedOn w:val="aa"/>
    <w:next w:val="aa"/>
    <w:link w:val="ad"/>
    <w:uiPriority w:val="99"/>
    <w:semiHidden/>
    <w:unhideWhenUsed/>
    <w:rsid w:val="0030283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028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79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涛</dc:creator>
  <cp:keywords/>
  <dc:description/>
  <cp:lastModifiedBy>王海涛</cp:lastModifiedBy>
  <cp:revision>4</cp:revision>
  <dcterms:created xsi:type="dcterms:W3CDTF">2020-02-25T13:10:00Z</dcterms:created>
  <dcterms:modified xsi:type="dcterms:W3CDTF">2020-02-25T14:38:00Z</dcterms:modified>
</cp:coreProperties>
</file>